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434C" w:rsidRDefault="00C8060A">
      <w:r>
        <w:t>Conflicts of Interest: none</w:t>
      </w:r>
      <w:bookmarkStart w:id="0" w:name="_GoBack"/>
      <w:bookmarkEnd w:id="0"/>
    </w:p>
    <w:sectPr w:rsidR="00DB4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60A"/>
    <w:rsid w:val="00C8060A"/>
    <w:rsid w:val="00DB434C"/>
    <w:rsid w:val="00DF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3482B"/>
  <w15:chartTrackingRefBased/>
  <w15:docId w15:val="{FA571E11-4051-41D1-BE43-071953488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-lynn Ploeg</dc:creator>
  <cp:keywords/>
  <dc:description/>
  <cp:lastModifiedBy>Heidi-lynn Ploeg</cp:lastModifiedBy>
  <cp:revision>1</cp:revision>
  <dcterms:created xsi:type="dcterms:W3CDTF">2018-07-01T01:25:00Z</dcterms:created>
  <dcterms:modified xsi:type="dcterms:W3CDTF">2018-07-01T01:25:00Z</dcterms:modified>
</cp:coreProperties>
</file>